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197" w:rsidRDefault="00B33197" w:rsidP="00B33197">
      <w:r>
        <w:t>Table S3 Location of stopover sites, cumulative bird staging periods and the number of individuals used each site for 15 grater-white fronted geese (</w:t>
      </w:r>
      <w:proofErr w:type="spellStart"/>
      <w:r w:rsidRPr="007B2C6E">
        <w:rPr>
          <w:rFonts w:ascii="Calibri" w:eastAsia="宋体" w:hAnsi="Calibri" w:cs="Times New Roman"/>
          <w:i/>
        </w:rPr>
        <w:t>Anser</w:t>
      </w:r>
      <w:proofErr w:type="spellEnd"/>
      <w:r w:rsidRPr="007B2C6E">
        <w:rPr>
          <w:rFonts w:ascii="Calibri" w:eastAsia="宋体" w:hAnsi="Calibri" w:cs="Times New Roman"/>
          <w:i/>
        </w:rPr>
        <w:t xml:space="preserve"> </w:t>
      </w:r>
      <w:proofErr w:type="spellStart"/>
      <w:r w:rsidRPr="007B2C6E">
        <w:rPr>
          <w:rFonts w:ascii="Calibri" w:eastAsia="宋体" w:hAnsi="Calibri" w:cs="Times New Roman"/>
          <w:i/>
        </w:rPr>
        <w:t>albifrons</w:t>
      </w:r>
      <w:proofErr w:type="spellEnd"/>
      <w:r>
        <w:t>) and six tundra bean geese (</w:t>
      </w:r>
      <w:proofErr w:type="spellStart"/>
      <w:r>
        <w:rPr>
          <w:i/>
          <w:iCs/>
        </w:rPr>
        <w:t>Ans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errirostris</w:t>
      </w:r>
      <w:proofErr w:type="spellEnd"/>
      <w:r>
        <w:t>) in 2015 and 2016. Main stopover sites (used by at least two individuals for no less than cumulatively two weeks) are marked in bold.</w:t>
      </w:r>
    </w:p>
    <w:tbl>
      <w:tblPr>
        <w:tblW w:w="9811" w:type="dxa"/>
        <w:tblLook w:val="04A0" w:firstRow="1" w:lastRow="0" w:firstColumn="1" w:lastColumn="0" w:noHBand="0" w:noVBand="1"/>
      </w:tblPr>
      <w:tblGrid>
        <w:gridCol w:w="567"/>
        <w:gridCol w:w="886"/>
        <w:gridCol w:w="1053"/>
        <w:gridCol w:w="1152"/>
        <w:gridCol w:w="923"/>
        <w:gridCol w:w="1719"/>
        <w:gridCol w:w="1620"/>
        <w:gridCol w:w="1115"/>
        <w:gridCol w:w="1051"/>
      </w:tblGrid>
      <w:tr w:rsidR="00B33197" w:rsidRPr="001B4C92" w:rsidTr="003A3ACB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enter location (</w:t>
            </w:r>
            <w:proofErr w:type="spellStart"/>
            <w:r w:rsidRPr="001B4C92">
              <w:rPr>
                <w:rFonts w:cstheme="minorHAnsi"/>
                <w:sz w:val="20"/>
                <w:szCs w:val="20"/>
              </w:rPr>
              <w:t>Lat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enter Location (Lon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Radius (km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ounty/Distric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rovinc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umulative period (day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Individual (n)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0.606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7.077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.36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Huainin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Anhu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4.938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4.02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Yanj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en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6.894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0.4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.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Laix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hando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9.575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3.34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Y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hanx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0.83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1.71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2.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Pansh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Liaon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1.586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5.0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5.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hangb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ebe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2.195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2.61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6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Xinm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Liaon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3.209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2.89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7.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Horqin</w:t>
            </w:r>
            <w:proofErr w:type="spellEnd"/>
            <w:r w:rsidRPr="001B4C92">
              <w:rPr>
                <w:rFonts w:cstheme="minorHAnsi"/>
                <w:b/>
                <w:sz w:val="20"/>
                <w:szCs w:val="20"/>
              </w:rPr>
              <w:t xml:space="preserve"> Left B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8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4.07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3.46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.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Shuanglia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4.828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3.8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.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Qian'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4.84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1.65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9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Horqin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Right Midd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6.421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3.40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58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Zhenl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Jil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4</w:t>
            </w:r>
            <w:r w:rsidRPr="001B4C92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8.515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5.92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15.4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Nenjia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Heilongji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1</w:t>
            </w:r>
            <w:r w:rsidRPr="001B4C92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9.686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8.46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74.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Xunk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Heilongji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0.419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4.71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Ono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hi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2.030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8.72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azanov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rmu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3.119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5.4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Tah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eilongji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4.33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9.47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ey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rmu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4.996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5.22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Tyndi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rmu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5.74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0.77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Neryungri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-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6.224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5.88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.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Neryungri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-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8.644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0.22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lda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9.539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1.06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5.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Le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9.7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0.43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0.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Oroq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9.7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0.43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0.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Amgi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0.943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2.2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Ust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>'-</w:t>
            </w:r>
            <w:proofErr w:type="spellStart"/>
            <w:r w:rsidRPr="001B4C92">
              <w:rPr>
                <w:rFonts w:cstheme="minorHAnsi"/>
                <w:sz w:val="20"/>
                <w:szCs w:val="20"/>
              </w:rPr>
              <w:t>May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2.2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0.62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agino-Kangalas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2.593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2.82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Tatti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3.564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9.27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6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Nam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3.970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08.41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3.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irni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64.885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5.60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13.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Kobyay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6</w:t>
            </w:r>
            <w:r w:rsidRPr="001B4C92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67.505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3.92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5.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Zhiga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8.512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05.16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1.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Ilimpiy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Ever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69.232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35.56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78.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Verkhoya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</w:t>
            </w:r>
            <w:r w:rsidRPr="001B4C92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GWF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0.15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5.95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2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Bulu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ak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*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lastRenderedPageBreak/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9.977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5.98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.3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Huangm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ube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0.786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7.33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Guich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Anhu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3.861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6.29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Yongche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en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7.874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7.99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Wud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Shando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TU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3.344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18.9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90.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Bairin</w:t>
            </w:r>
            <w:proofErr w:type="spellEnd"/>
            <w:r w:rsidRPr="001B4C92">
              <w:rPr>
                <w:rFonts w:cstheme="minorHAnsi"/>
                <w:b/>
                <w:sz w:val="20"/>
                <w:szCs w:val="20"/>
              </w:rPr>
              <w:t xml:space="preserve"> R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TU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4.248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1.06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77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Jaru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5.087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1.58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4.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Horqin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Right Midd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Inner Mongol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TU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6.549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3.84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54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Zhenl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Jil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TU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8.708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6.26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41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Nenjia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Heilongji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TU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49.441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129.16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86.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b/>
                <w:sz w:val="20"/>
                <w:szCs w:val="20"/>
              </w:rPr>
              <w:t>Xunk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Heilongji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1B4C92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4.3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9.80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.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Zey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Amu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33197" w:rsidRPr="001B4C92" w:rsidTr="003A3AC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1.984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59.34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.4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Severo-Evenski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B4C92">
              <w:rPr>
                <w:rFonts w:cstheme="minorHAnsi"/>
                <w:sz w:val="20"/>
                <w:szCs w:val="20"/>
              </w:rPr>
              <w:t>Maga</w:t>
            </w:r>
            <w:proofErr w:type="spellEnd"/>
            <w:r w:rsidRPr="001B4C9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B4C92">
              <w:rPr>
                <w:rFonts w:cstheme="minorHAnsi"/>
                <w:sz w:val="20"/>
                <w:szCs w:val="20"/>
              </w:rPr>
              <w:t>Buryatd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97" w:rsidRPr="001B4C92" w:rsidRDefault="00B33197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:rsidR="00B33197" w:rsidRDefault="00B33197" w:rsidP="00B33197">
      <w:pPr>
        <w:rPr>
          <w:sz w:val="20"/>
          <w:szCs w:val="20"/>
        </w:rPr>
      </w:pPr>
      <w:r w:rsidRPr="001B4C92">
        <w:rPr>
          <w:sz w:val="20"/>
          <w:szCs w:val="20"/>
          <w:lang w:eastAsia="en-GB"/>
        </w:rPr>
        <w:t xml:space="preserve">GWFG = greater white-fronted goose, TUBG = </w:t>
      </w:r>
      <w:r>
        <w:rPr>
          <w:sz w:val="20"/>
          <w:szCs w:val="20"/>
          <w:lang w:eastAsia="en-GB"/>
        </w:rPr>
        <w:t xml:space="preserve">tundra </w:t>
      </w:r>
      <w:r w:rsidRPr="001B4C92">
        <w:rPr>
          <w:sz w:val="20"/>
          <w:szCs w:val="20"/>
          <w:lang w:eastAsia="en-GB"/>
        </w:rPr>
        <w:t xml:space="preserve">bean goose; </w:t>
      </w:r>
      <w:r w:rsidRPr="001B4C92">
        <w:rPr>
          <w:sz w:val="20"/>
          <w:szCs w:val="20"/>
        </w:rPr>
        <w:t>*some individuals used the specific site in both 2015 and 2016 spring.</w:t>
      </w:r>
    </w:p>
    <w:p w:rsidR="00554F8E" w:rsidRDefault="00554F8E">
      <w:bookmarkStart w:id="0" w:name="_GoBack"/>
      <w:bookmarkEnd w:id="0"/>
    </w:p>
    <w:sectPr w:rsidR="0055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197"/>
    <w:rsid w:val="00554F8E"/>
    <w:rsid w:val="00B3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B3C969-DF4E-4B4D-AE02-056BB327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Si</dc:creator>
  <cp:keywords/>
  <dc:description/>
  <cp:lastModifiedBy>Yali Si</cp:lastModifiedBy>
  <cp:revision>1</cp:revision>
  <dcterms:created xsi:type="dcterms:W3CDTF">2018-02-03T15:30:00Z</dcterms:created>
  <dcterms:modified xsi:type="dcterms:W3CDTF">2018-02-03T15:30:00Z</dcterms:modified>
</cp:coreProperties>
</file>